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C07" w:rsidRPr="007F2E25" w:rsidRDefault="007F2E25" w:rsidP="007F2E25">
      <w:pPr>
        <w:autoSpaceDE w:val="0"/>
        <w:autoSpaceDN w:val="0"/>
        <w:adjustRightInd w:val="0"/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1BB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706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E5C07" w:rsidRPr="0072192D">
        <w:rPr>
          <w:rFonts w:ascii="Times New Roman" w:hAnsi="Times New Roman" w:cs="Times New Roman"/>
          <w:sz w:val="24"/>
          <w:szCs w:val="24"/>
        </w:rPr>
        <w:t xml:space="preserve"> </w:t>
      </w:r>
      <w:r w:rsidR="00CE5C07" w:rsidRPr="007F2E25">
        <w:rPr>
          <w:rFonts w:ascii="Times New Roman" w:hAnsi="Times New Roman" w:cs="Times New Roman"/>
          <w:b/>
          <w:sz w:val="24"/>
          <w:szCs w:val="24"/>
        </w:rPr>
        <w:t xml:space="preserve">Database information of </w:t>
      </w:r>
      <w:r w:rsidR="00CE5C07" w:rsidRPr="007F2E25">
        <w:rPr>
          <w:rFonts w:ascii="Times New Roman" w:hAnsi="Times New Roman" w:cs="Times New Roman"/>
          <w:b/>
          <w:i/>
          <w:sz w:val="24"/>
          <w:szCs w:val="24"/>
        </w:rPr>
        <w:t>Neospora caninum</w:t>
      </w:r>
      <w:r w:rsidR="00CE5C07" w:rsidRPr="007F2E25">
        <w:rPr>
          <w:rFonts w:ascii="Times New Roman" w:hAnsi="Times New Roman" w:cs="Times New Roman"/>
          <w:b/>
          <w:sz w:val="24"/>
          <w:szCs w:val="24"/>
        </w:rPr>
        <w:t xml:space="preserve"> glutaredoxin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2270"/>
        <w:gridCol w:w="2270"/>
      </w:tblGrid>
      <w:tr w:rsidR="004E1E39" w:rsidRPr="0072192D" w:rsidTr="004E1E39">
        <w:trPr>
          <w:trHeight w:val="269"/>
        </w:trPr>
        <w:tc>
          <w:tcPr>
            <w:tcW w:w="1496" w:type="dxa"/>
            <w:tcBorders>
              <w:bottom w:val="single" w:sz="12" w:space="0" w:color="auto"/>
            </w:tcBorders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bottom w:val="single" w:sz="12" w:space="0" w:color="auto"/>
            </w:tcBorders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 xml:space="preserve">Ncgrx1 </w:t>
            </w:r>
          </w:p>
        </w:tc>
        <w:tc>
          <w:tcPr>
            <w:tcW w:w="2270" w:type="dxa"/>
            <w:tcBorders>
              <w:bottom w:val="single" w:sz="12" w:space="0" w:color="auto"/>
            </w:tcBorders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Ncgrx3</w:t>
            </w:r>
          </w:p>
        </w:tc>
      </w:tr>
      <w:tr w:rsidR="004E1E39" w:rsidRPr="0072192D" w:rsidTr="004E1E39">
        <w:trPr>
          <w:trHeight w:val="40"/>
        </w:trPr>
        <w:tc>
          <w:tcPr>
            <w:tcW w:w="1496" w:type="dxa"/>
            <w:tcBorders>
              <w:top w:val="single" w:sz="12" w:space="0" w:color="auto"/>
            </w:tcBorders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270" w:type="dxa"/>
            <w:tcBorders>
              <w:top w:val="single" w:sz="12" w:space="0" w:color="auto"/>
            </w:tcBorders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NCLIV_038390</w:t>
            </w:r>
          </w:p>
        </w:tc>
        <w:tc>
          <w:tcPr>
            <w:tcW w:w="2270" w:type="dxa"/>
            <w:tcBorders>
              <w:top w:val="single" w:sz="12" w:space="0" w:color="auto"/>
            </w:tcBorders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NCLIV_015460</w:t>
            </w:r>
          </w:p>
        </w:tc>
      </w:tr>
      <w:tr w:rsidR="004E1E39" w:rsidRPr="0072192D" w:rsidTr="004E1E39">
        <w:tc>
          <w:tcPr>
            <w:tcW w:w="1496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cDNA (bp)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</w:tr>
      <w:tr w:rsidR="004E1E39" w:rsidRPr="0072192D" w:rsidTr="004E1E39">
        <w:tc>
          <w:tcPr>
            <w:tcW w:w="1496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Protein length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4E1E39" w:rsidRPr="0072192D" w:rsidTr="004E1E39">
        <w:tc>
          <w:tcPr>
            <w:tcW w:w="1496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Molecular weight (kDa)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bookmarkStart w:id="0" w:name="_GoBack"/>
        <w:bookmarkEnd w:id="0"/>
      </w:tr>
      <w:tr w:rsidR="004E1E39" w:rsidRPr="0072192D" w:rsidTr="004E1E39">
        <w:tc>
          <w:tcPr>
            <w:tcW w:w="1496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Isoelectric point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4E1E39" w:rsidRPr="0072192D" w:rsidTr="004E1E39">
        <w:tc>
          <w:tcPr>
            <w:tcW w:w="1496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SignaIP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70" w:type="dxa"/>
          </w:tcPr>
          <w:p w:rsidR="004E1E39" w:rsidRPr="0072192D" w:rsidRDefault="004E1E39" w:rsidP="005B76AF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92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CE5C07" w:rsidRPr="0072192D" w:rsidRDefault="00CE5C07" w:rsidP="00CE5C0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E12F5" w:rsidRDefault="006E12F5"/>
    <w:sectPr w:rsidR="006E1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C0F" w:rsidRDefault="00A54C0F" w:rsidP="007F2E25">
      <w:r>
        <w:separator/>
      </w:r>
    </w:p>
  </w:endnote>
  <w:endnote w:type="continuationSeparator" w:id="0">
    <w:p w:rsidR="00A54C0F" w:rsidRDefault="00A54C0F" w:rsidP="007F2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C0F" w:rsidRDefault="00A54C0F" w:rsidP="007F2E25">
      <w:r>
        <w:separator/>
      </w:r>
    </w:p>
  </w:footnote>
  <w:footnote w:type="continuationSeparator" w:id="0">
    <w:p w:rsidR="00A54C0F" w:rsidRDefault="00A54C0F" w:rsidP="007F2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C07"/>
    <w:rsid w:val="002C7061"/>
    <w:rsid w:val="004E1E39"/>
    <w:rsid w:val="005404E9"/>
    <w:rsid w:val="006E12F5"/>
    <w:rsid w:val="007F2E25"/>
    <w:rsid w:val="00A54C0F"/>
    <w:rsid w:val="00CE5C07"/>
    <w:rsid w:val="00F0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116387-BE7C-4500-A606-6743F639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5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5C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2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2E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2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2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>Microsoft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J</dc:creator>
  <cp:keywords/>
  <dc:description/>
  <cp:lastModifiedBy>SXJ</cp:lastModifiedBy>
  <cp:revision>3</cp:revision>
  <dcterms:created xsi:type="dcterms:W3CDTF">2020-01-29T05:56:00Z</dcterms:created>
  <dcterms:modified xsi:type="dcterms:W3CDTF">2020-03-17T07:39:00Z</dcterms:modified>
</cp:coreProperties>
</file>